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84"/>
        <w:tblW w:w="9648" w:type="dxa"/>
        <w:tblLook w:val="0000" w:firstRow="0" w:lastRow="0" w:firstColumn="0" w:lastColumn="0" w:noHBand="0" w:noVBand="0"/>
      </w:tblPr>
      <w:tblGrid>
        <w:gridCol w:w="3168"/>
        <w:gridCol w:w="1816"/>
        <w:gridCol w:w="857"/>
        <w:gridCol w:w="531"/>
        <w:gridCol w:w="486"/>
        <w:gridCol w:w="656"/>
        <w:gridCol w:w="1167"/>
        <w:gridCol w:w="1080"/>
      </w:tblGrid>
      <w:tr w:rsidR="00AB28C6" w:rsidRPr="00E5671C" w:rsidTr="00233CF2">
        <w:trPr>
          <w:trHeight w:val="255"/>
        </w:trPr>
        <w:tc>
          <w:tcPr>
            <w:tcW w:w="964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upplemental Table 2</w:t>
            </w: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. Bacterial strains and genomes selected for bioinformatic prediction of nuclear localized proteins.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Organism/strain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roup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ram</w:t>
            </w: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br/>
              <w:t>Staining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ize</w:t>
            </w: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br/>
              <w:t>Mb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C</w:t>
            </w: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br/>
              <w:t>%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chr*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lasmids**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enBank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Anaplasma phagocytophilum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HZ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lphaproteobacteria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47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CP000235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Brucella abortu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biovar 1 str. 9-9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lph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.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17223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s-ES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s-ES"/>
              </w:rPr>
              <w:t>Chlamydia trachomati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  <w:lang w:val="es-ES"/>
              </w:rPr>
              <w:t xml:space="preserve"> D/UW-3/CX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Chlamydial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CP000051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Chlamydophila pneumoniae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AR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Chlamydial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01273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Coxiella burnetii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RSA 49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Gamm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2.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16828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Ehrlichia chaffeensi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tr. Arkansa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lph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CP000236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Francisella tularensi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ubsp. holarctic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Gamm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M233362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egionella pneumophila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ubsp.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Gamm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.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17354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Listeria monocytogene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tr. 4b F23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Firmicut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2.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17262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Mycobacterium tuberculosi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CDC15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ctin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.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E000516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Rickettsia prowazekii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tr. Madrid 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lph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.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J235269</w:t>
            </w:r>
          </w:p>
        </w:tc>
      </w:tr>
      <w:tr w:rsidR="00AB28C6" w:rsidRPr="00E5671C" w:rsidTr="00233CF2">
        <w:trPr>
          <w:trHeight w:val="25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Yersinia pestis</w:t>
            </w: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CO9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Gammaproteobacteri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.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AL590842</w:t>
            </w:r>
          </w:p>
        </w:tc>
      </w:tr>
      <w:tr w:rsidR="00AB28C6" w:rsidRPr="00E5671C" w:rsidTr="00233CF2">
        <w:trPr>
          <w:trHeight w:val="255"/>
        </w:trPr>
        <w:tc>
          <w:tcPr>
            <w:tcW w:w="9648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B28C6" w:rsidRPr="00447485" w:rsidRDefault="00AB28C6" w:rsidP="00233CF2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47485">
              <w:rPr>
                <w:rFonts w:ascii="Times New Roman" w:eastAsia="Times New Roman" w:hAnsi="Times New Roman" w:cs="Times New Roman"/>
                <w:sz w:val="18"/>
                <w:szCs w:val="20"/>
              </w:rPr>
              <w:t>*number of chromosomes; ** number of plasmids</w:t>
            </w:r>
          </w:p>
        </w:tc>
      </w:tr>
    </w:tbl>
    <w:p w:rsidR="00C71FD3" w:rsidRDefault="00AB28C6">
      <w:bookmarkStart w:id="0" w:name="_GoBack"/>
      <w:bookmarkEnd w:id="0"/>
    </w:p>
    <w:sectPr w:rsidR="00C7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8A9"/>
    <w:rsid w:val="00AB28C6"/>
    <w:rsid w:val="00E33415"/>
    <w:rsid w:val="00EB28A9"/>
    <w:rsid w:val="00E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9BD79A-4923-455B-BC76-69C130FE8D21}"/>
</file>

<file path=customXml/itemProps2.xml><?xml version="1.0" encoding="utf-8"?>
<ds:datastoreItem xmlns:ds="http://schemas.openxmlformats.org/officeDocument/2006/customXml" ds:itemID="{552BAAA3-485E-4DB1-9D3D-E295B23D315F}"/>
</file>

<file path=customXml/itemProps3.xml><?xml version="1.0" encoding="utf-8"?>
<ds:datastoreItem xmlns:ds="http://schemas.openxmlformats.org/officeDocument/2006/customXml" ds:itemID="{73AA9C2E-491B-4DE0-A276-248FC164B8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62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ephen Dumler</dc:creator>
  <cp:lastModifiedBy>John Stephen Dumler</cp:lastModifiedBy>
  <cp:revision>2</cp:revision>
  <dcterms:created xsi:type="dcterms:W3CDTF">2015-01-13T17:05:00Z</dcterms:created>
  <dcterms:modified xsi:type="dcterms:W3CDTF">2015-01-13T17:05:00Z</dcterms:modified>
</cp:coreProperties>
</file>